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FF7D82" w14:textId="77777777" w:rsidR="001D4B8B" w:rsidRPr="001D4B8B" w:rsidRDefault="001D4B8B" w:rsidP="001D4B8B">
      <w:pPr>
        <w:spacing w:line="360" w:lineRule="auto"/>
        <w:rPr>
          <w:sz w:val="24"/>
          <w:szCs w:val="24"/>
        </w:rPr>
      </w:pPr>
      <w:r w:rsidRPr="001D4B8B">
        <w:rPr>
          <w:b/>
          <w:sz w:val="24"/>
          <w:szCs w:val="24"/>
        </w:rPr>
        <w:t xml:space="preserve">Fig. S1 </w:t>
      </w:r>
      <w:r w:rsidRPr="001D4B8B">
        <w:rPr>
          <w:sz w:val="24"/>
          <w:szCs w:val="24"/>
        </w:rPr>
        <w:t xml:space="preserve">Bi-clustering heatmap of the 8,863 DEGs </w:t>
      </w:r>
      <w:r w:rsidRPr="001D4B8B">
        <w:rPr>
          <w:rFonts w:hint="eastAsia"/>
          <w:sz w:val="24"/>
          <w:szCs w:val="24"/>
        </w:rPr>
        <w:t>in</w:t>
      </w:r>
      <w:r w:rsidRPr="001D4B8B">
        <w:rPr>
          <w:sz w:val="24"/>
          <w:szCs w:val="24"/>
        </w:rPr>
        <w:t xml:space="preserve"> 623 samples.</w:t>
      </w:r>
    </w:p>
    <w:p w14:paraId="427ECD47" w14:textId="77777777" w:rsidR="001D4B8B" w:rsidRPr="001D4B8B" w:rsidRDefault="001D4B8B" w:rsidP="001D4B8B">
      <w:pPr>
        <w:spacing w:line="360" w:lineRule="auto"/>
        <w:rPr>
          <w:sz w:val="24"/>
          <w:szCs w:val="24"/>
        </w:rPr>
      </w:pPr>
      <w:r w:rsidRPr="001D4B8B">
        <w:rPr>
          <w:b/>
          <w:sz w:val="24"/>
          <w:szCs w:val="24"/>
        </w:rPr>
        <w:t xml:space="preserve">Fig. S2 </w:t>
      </w:r>
      <w:r w:rsidRPr="001D4B8B">
        <w:rPr>
          <w:sz w:val="24"/>
          <w:szCs w:val="24"/>
        </w:rPr>
        <w:t xml:space="preserve">ROC curves of 11 candidate genes in discriminating between tumor and normal samples. </w:t>
      </w:r>
      <w:r w:rsidRPr="001D4B8B">
        <w:rPr>
          <w:b/>
          <w:bCs/>
          <w:sz w:val="24"/>
          <w:szCs w:val="24"/>
        </w:rPr>
        <w:t>A</w:t>
      </w:r>
      <w:r w:rsidRPr="001D4B8B">
        <w:rPr>
          <w:sz w:val="24"/>
          <w:szCs w:val="24"/>
        </w:rPr>
        <w:t xml:space="preserve"> In TCGA cohort, AUC of gene STX12 was 0.615, and AUCs of the other ten genes ranged from 0.983 to 0.990. </w:t>
      </w:r>
      <w:r w:rsidRPr="001D4B8B">
        <w:rPr>
          <w:b/>
          <w:bCs/>
          <w:sz w:val="24"/>
          <w:szCs w:val="24"/>
        </w:rPr>
        <w:t>B</w:t>
      </w:r>
      <w:r w:rsidRPr="001D4B8B">
        <w:rPr>
          <w:sz w:val="24"/>
          <w:szCs w:val="24"/>
        </w:rPr>
        <w:t xml:space="preserve"> In GSE33335 dataset, AUCs of these 11 genes ranged from 0.806 to 0.979. </w:t>
      </w:r>
      <w:r w:rsidRPr="001D4B8B">
        <w:rPr>
          <w:b/>
          <w:bCs/>
          <w:sz w:val="24"/>
          <w:szCs w:val="24"/>
        </w:rPr>
        <w:t>C</w:t>
      </w:r>
      <w:r w:rsidRPr="001D4B8B">
        <w:rPr>
          <w:sz w:val="24"/>
          <w:szCs w:val="24"/>
        </w:rPr>
        <w:t xml:space="preserve"> In </w:t>
      </w:r>
      <w:r w:rsidRPr="001D4B8B">
        <w:rPr>
          <w:rFonts w:eastAsia="SimSun"/>
          <w:sz w:val="24"/>
          <w:szCs w:val="24"/>
        </w:rPr>
        <w:t xml:space="preserve">GSE103236 </w:t>
      </w:r>
      <w:r w:rsidRPr="001D4B8B">
        <w:rPr>
          <w:sz w:val="24"/>
          <w:szCs w:val="24"/>
        </w:rPr>
        <w:t>dataset, AUC of gene CLSPN was 0.528, AUCs of the other nine genes ranged from 0.789 to 1.000.</w:t>
      </w:r>
    </w:p>
    <w:p w14:paraId="14EBC9A6" w14:textId="1537A6E1" w:rsidR="00515601" w:rsidRPr="001D4B8B" w:rsidRDefault="001D4B8B" w:rsidP="001D4B8B">
      <w:pPr>
        <w:spacing w:line="360" w:lineRule="auto"/>
        <w:rPr>
          <w:sz w:val="24"/>
          <w:szCs w:val="24"/>
        </w:rPr>
      </w:pPr>
      <w:r w:rsidRPr="001D4B8B">
        <w:rPr>
          <w:b/>
          <w:bCs/>
          <w:sz w:val="24"/>
          <w:szCs w:val="24"/>
        </w:rPr>
        <w:t>Fig. S3</w:t>
      </w:r>
      <w:r w:rsidRPr="001D4B8B">
        <w:rPr>
          <w:sz w:val="24"/>
          <w:szCs w:val="24"/>
        </w:rPr>
        <w:t xml:space="preserve"> Relative expression levels of 11 candidate genes in two GEO datasets. </w:t>
      </w:r>
      <w:r w:rsidRPr="001D4B8B">
        <w:rPr>
          <w:b/>
          <w:bCs/>
          <w:sz w:val="24"/>
          <w:szCs w:val="24"/>
        </w:rPr>
        <w:t>A</w:t>
      </w:r>
      <w:r w:rsidRPr="001D4B8B">
        <w:rPr>
          <w:sz w:val="24"/>
          <w:szCs w:val="24"/>
        </w:rPr>
        <w:t xml:space="preserve"> GSE33335 dataset. </w:t>
      </w:r>
      <w:r w:rsidRPr="001D4B8B">
        <w:rPr>
          <w:rFonts w:eastAsia="SimSun"/>
          <w:b/>
          <w:bCs/>
          <w:sz w:val="24"/>
          <w:szCs w:val="24"/>
        </w:rPr>
        <w:t>B</w:t>
      </w:r>
      <w:r w:rsidRPr="001D4B8B">
        <w:rPr>
          <w:rFonts w:eastAsia="SimSun"/>
          <w:sz w:val="24"/>
          <w:szCs w:val="24"/>
        </w:rPr>
        <w:t xml:space="preserve"> GSE103236 dataset. In this dataset, expression of RNFT2 was not annotated in the total gene expression profiling, therefore, the boxplot displayed ten genes here.</w:t>
      </w:r>
    </w:p>
    <w:sectPr w:rsidR="00515601" w:rsidRPr="001D4B8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4C62"/>
    <w:rsid w:val="0000047B"/>
    <w:rsid w:val="000263DF"/>
    <w:rsid w:val="000439D3"/>
    <w:rsid w:val="00045063"/>
    <w:rsid w:val="000464C8"/>
    <w:rsid w:val="00054519"/>
    <w:rsid w:val="000555E8"/>
    <w:rsid w:val="0005645A"/>
    <w:rsid w:val="00061CCB"/>
    <w:rsid w:val="000651C4"/>
    <w:rsid w:val="00067EAB"/>
    <w:rsid w:val="000733AC"/>
    <w:rsid w:val="00081074"/>
    <w:rsid w:val="000823FD"/>
    <w:rsid w:val="00085AA1"/>
    <w:rsid w:val="00090097"/>
    <w:rsid w:val="000A30DB"/>
    <w:rsid w:val="000B37AA"/>
    <w:rsid w:val="000C29BD"/>
    <w:rsid w:val="000D5BA5"/>
    <w:rsid w:val="000F2F02"/>
    <w:rsid w:val="000F7841"/>
    <w:rsid w:val="00114046"/>
    <w:rsid w:val="001148CD"/>
    <w:rsid w:val="00116E1A"/>
    <w:rsid w:val="00130D1B"/>
    <w:rsid w:val="0013172C"/>
    <w:rsid w:val="001354DB"/>
    <w:rsid w:val="00142AAB"/>
    <w:rsid w:val="00150413"/>
    <w:rsid w:val="00151328"/>
    <w:rsid w:val="001547BA"/>
    <w:rsid w:val="00154B20"/>
    <w:rsid w:val="001553F8"/>
    <w:rsid w:val="001625AF"/>
    <w:rsid w:val="00182D14"/>
    <w:rsid w:val="00184E6E"/>
    <w:rsid w:val="00187706"/>
    <w:rsid w:val="001914C1"/>
    <w:rsid w:val="001938E2"/>
    <w:rsid w:val="001B04AA"/>
    <w:rsid w:val="001C0E5F"/>
    <w:rsid w:val="001C193B"/>
    <w:rsid w:val="001C226E"/>
    <w:rsid w:val="001C2A47"/>
    <w:rsid w:val="001C398C"/>
    <w:rsid w:val="001C41F8"/>
    <w:rsid w:val="001C49ED"/>
    <w:rsid w:val="001C4A64"/>
    <w:rsid w:val="001D02BB"/>
    <w:rsid w:val="001D3211"/>
    <w:rsid w:val="001D4B8B"/>
    <w:rsid w:val="001E31C8"/>
    <w:rsid w:val="001F1D27"/>
    <w:rsid w:val="001F725D"/>
    <w:rsid w:val="00203A5D"/>
    <w:rsid w:val="00205674"/>
    <w:rsid w:val="002074D7"/>
    <w:rsid w:val="00216501"/>
    <w:rsid w:val="002443DD"/>
    <w:rsid w:val="00246868"/>
    <w:rsid w:val="0025174A"/>
    <w:rsid w:val="00255A79"/>
    <w:rsid w:val="00256195"/>
    <w:rsid w:val="00260761"/>
    <w:rsid w:val="002615C6"/>
    <w:rsid w:val="00261D2C"/>
    <w:rsid w:val="002727D6"/>
    <w:rsid w:val="00276A30"/>
    <w:rsid w:val="002821F7"/>
    <w:rsid w:val="00287F33"/>
    <w:rsid w:val="00291166"/>
    <w:rsid w:val="002A19FB"/>
    <w:rsid w:val="002A752C"/>
    <w:rsid w:val="002A7A18"/>
    <w:rsid w:val="002B64F7"/>
    <w:rsid w:val="002D7A5C"/>
    <w:rsid w:val="002E253C"/>
    <w:rsid w:val="002E5969"/>
    <w:rsid w:val="002F1FEB"/>
    <w:rsid w:val="002F648C"/>
    <w:rsid w:val="0030385D"/>
    <w:rsid w:val="00313191"/>
    <w:rsid w:val="003250B8"/>
    <w:rsid w:val="003259D9"/>
    <w:rsid w:val="003335E3"/>
    <w:rsid w:val="003356A7"/>
    <w:rsid w:val="003374C3"/>
    <w:rsid w:val="00345F47"/>
    <w:rsid w:val="0034775C"/>
    <w:rsid w:val="00350850"/>
    <w:rsid w:val="00357630"/>
    <w:rsid w:val="00357A4A"/>
    <w:rsid w:val="00382E90"/>
    <w:rsid w:val="00392C38"/>
    <w:rsid w:val="00392EA6"/>
    <w:rsid w:val="003A285B"/>
    <w:rsid w:val="003B6018"/>
    <w:rsid w:val="003B6B0D"/>
    <w:rsid w:val="003B7471"/>
    <w:rsid w:val="003C3AF4"/>
    <w:rsid w:val="003C64B4"/>
    <w:rsid w:val="003C76EC"/>
    <w:rsid w:val="003E05E5"/>
    <w:rsid w:val="003E19D4"/>
    <w:rsid w:val="003E5A18"/>
    <w:rsid w:val="003E6DB8"/>
    <w:rsid w:val="003E711D"/>
    <w:rsid w:val="003F6BF1"/>
    <w:rsid w:val="00403BE2"/>
    <w:rsid w:val="00403E38"/>
    <w:rsid w:val="00407285"/>
    <w:rsid w:val="00431402"/>
    <w:rsid w:val="004363BF"/>
    <w:rsid w:val="00440BC0"/>
    <w:rsid w:val="00445F6E"/>
    <w:rsid w:val="00447AF3"/>
    <w:rsid w:val="00457D9C"/>
    <w:rsid w:val="00464F55"/>
    <w:rsid w:val="00473091"/>
    <w:rsid w:val="00475865"/>
    <w:rsid w:val="00481CE5"/>
    <w:rsid w:val="004860C2"/>
    <w:rsid w:val="0049274C"/>
    <w:rsid w:val="004978B0"/>
    <w:rsid w:val="004A3067"/>
    <w:rsid w:val="004A3C5C"/>
    <w:rsid w:val="004A3FFC"/>
    <w:rsid w:val="004A5389"/>
    <w:rsid w:val="004B052C"/>
    <w:rsid w:val="004B1B3E"/>
    <w:rsid w:val="004B31A1"/>
    <w:rsid w:val="004B4349"/>
    <w:rsid w:val="004B6662"/>
    <w:rsid w:val="004C0F97"/>
    <w:rsid w:val="004C7479"/>
    <w:rsid w:val="004D3E0F"/>
    <w:rsid w:val="004D3E8E"/>
    <w:rsid w:val="004E6D14"/>
    <w:rsid w:val="004F4738"/>
    <w:rsid w:val="00502862"/>
    <w:rsid w:val="00512D23"/>
    <w:rsid w:val="00515601"/>
    <w:rsid w:val="005170D9"/>
    <w:rsid w:val="0052006B"/>
    <w:rsid w:val="005259DB"/>
    <w:rsid w:val="00527B84"/>
    <w:rsid w:val="00533C78"/>
    <w:rsid w:val="005346C6"/>
    <w:rsid w:val="005406F7"/>
    <w:rsid w:val="00551CDF"/>
    <w:rsid w:val="005552D2"/>
    <w:rsid w:val="00556F88"/>
    <w:rsid w:val="005663A5"/>
    <w:rsid w:val="005835F2"/>
    <w:rsid w:val="00584305"/>
    <w:rsid w:val="005961E9"/>
    <w:rsid w:val="0059739A"/>
    <w:rsid w:val="00597D8B"/>
    <w:rsid w:val="005B2652"/>
    <w:rsid w:val="005C195C"/>
    <w:rsid w:val="005C3112"/>
    <w:rsid w:val="005C3D03"/>
    <w:rsid w:val="005C49D0"/>
    <w:rsid w:val="005E1892"/>
    <w:rsid w:val="005E55EB"/>
    <w:rsid w:val="005E7867"/>
    <w:rsid w:val="005F0DEC"/>
    <w:rsid w:val="005F12DB"/>
    <w:rsid w:val="005F6061"/>
    <w:rsid w:val="0060744E"/>
    <w:rsid w:val="006158ED"/>
    <w:rsid w:val="00630DA8"/>
    <w:rsid w:val="00647A93"/>
    <w:rsid w:val="00661E0F"/>
    <w:rsid w:val="0066228B"/>
    <w:rsid w:val="00674F12"/>
    <w:rsid w:val="00690175"/>
    <w:rsid w:val="006A1654"/>
    <w:rsid w:val="006B2F7A"/>
    <w:rsid w:val="006B4865"/>
    <w:rsid w:val="006B7B29"/>
    <w:rsid w:val="006C3640"/>
    <w:rsid w:val="006C5D20"/>
    <w:rsid w:val="006C74C0"/>
    <w:rsid w:val="006C7B60"/>
    <w:rsid w:val="006E1046"/>
    <w:rsid w:val="006E2AFA"/>
    <w:rsid w:val="006E3DFF"/>
    <w:rsid w:val="006F4140"/>
    <w:rsid w:val="006F5145"/>
    <w:rsid w:val="0070010A"/>
    <w:rsid w:val="00702FDC"/>
    <w:rsid w:val="00723825"/>
    <w:rsid w:val="00724906"/>
    <w:rsid w:val="0073085D"/>
    <w:rsid w:val="00732DB0"/>
    <w:rsid w:val="007432D6"/>
    <w:rsid w:val="00751832"/>
    <w:rsid w:val="007525F5"/>
    <w:rsid w:val="0075323A"/>
    <w:rsid w:val="0075538E"/>
    <w:rsid w:val="007560AB"/>
    <w:rsid w:val="0077620D"/>
    <w:rsid w:val="00776B70"/>
    <w:rsid w:val="007A4B4F"/>
    <w:rsid w:val="007C1FC1"/>
    <w:rsid w:val="007C6EF8"/>
    <w:rsid w:val="007D192E"/>
    <w:rsid w:val="007D2012"/>
    <w:rsid w:val="007D6951"/>
    <w:rsid w:val="007E102F"/>
    <w:rsid w:val="007E120B"/>
    <w:rsid w:val="007E2D06"/>
    <w:rsid w:val="007E6717"/>
    <w:rsid w:val="007F69B6"/>
    <w:rsid w:val="00802090"/>
    <w:rsid w:val="0081229B"/>
    <w:rsid w:val="00812F62"/>
    <w:rsid w:val="00814DF4"/>
    <w:rsid w:val="00815373"/>
    <w:rsid w:val="0082027C"/>
    <w:rsid w:val="00823D13"/>
    <w:rsid w:val="008248FD"/>
    <w:rsid w:val="00824962"/>
    <w:rsid w:val="00825F0C"/>
    <w:rsid w:val="00831F3C"/>
    <w:rsid w:val="0083457B"/>
    <w:rsid w:val="008503D4"/>
    <w:rsid w:val="00854580"/>
    <w:rsid w:val="008611AD"/>
    <w:rsid w:val="00863F5F"/>
    <w:rsid w:val="00867A3B"/>
    <w:rsid w:val="00871597"/>
    <w:rsid w:val="0088101C"/>
    <w:rsid w:val="008815E1"/>
    <w:rsid w:val="00886419"/>
    <w:rsid w:val="008912BE"/>
    <w:rsid w:val="00897667"/>
    <w:rsid w:val="008A4BAB"/>
    <w:rsid w:val="008A6F5A"/>
    <w:rsid w:val="008A7100"/>
    <w:rsid w:val="008B34EF"/>
    <w:rsid w:val="008B5AB8"/>
    <w:rsid w:val="008C1009"/>
    <w:rsid w:val="008C4D72"/>
    <w:rsid w:val="008F72C5"/>
    <w:rsid w:val="00901181"/>
    <w:rsid w:val="00903344"/>
    <w:rsid w:val="00903B18"/>
    <w:rsid w:val="009073C4"/>
    <w:rsid w:val="00907D13"/>
    <w:rsid w:val="009114F2"/>
    <w:rsid w:val="009150C5"/>
    <w:rsid w:val="009159CD"/>
    <w:rsid w:val="00922606"/>
    <w:rsid w:val="00936ED7"/>
    <w:rsid w:val="00944CCA"/>
    <w:rsid w:val="00946443"/>
    <w:rsid w:val="00962D8B"/>
    <w:rsid w:val="009675BD"/>
    <w:rsid w:val="009749AB"/>
    <w:rsid w:val="0099592C"/>
    <w:rsid w:val="009A0932"/>
    <w:rsid w:val="009A3FCE"/>
    <w:rsid w:val="009B3237"/>
    <w:rsid w:val="009C5AEC"/>
    <w:rsid w:val="009D4048"/>
    <w:rsid w:val="009F1304"/>
    <w:rsid w:val="009F47B5"/>
    <w:rsid w:val="00A000D1"/>
    <w:rsid w:val="00A003B5"/>
    <w:rsid w:val="00A053A3"/>
    <w:rsid w:val="00A13868"/>
    <w:rsid w:val="00A15002"/>
    <w:rsid w:val="00A24616"/>
    <w:rsid w:val="00A27116"/>
    <w:rsid w:val="00A34F7B"/>
    <w:rsid w:val="00A503D8"/>
    <w:rsid w:val="00A54AAF"/>
    <w:rsid w:val="00A73DAB"/>
    <w:rsid w:val="00A85207"/>
    <w:rsid w:val="00A925EF"/>
    <w:rsid w:val="00A96322"/>
    <w:rsid w:val="00AA2A06"/>
    <w:rsid w:val="00AA435A"/>
    <w:rsid w:val="00AA654A"/>
    <w:rsid w:val="00AB02FE"/>
    <w:rsid w:val="00AB2645"/>
    <w:rsid w:val="00AC1AEA"/>
    <w:rsid w:val="00AC3B95"/>
    <w:rsid w:val="00AD655D"/>
    <w:rsid w:val="00AE54F4"/>
    <w:rsid w:val="00AF57BB"/>
    <w:rsid w:val="00B054C9"/>
    <w:rsid w:val="00B07609"/>
    <w:rsid w:val="00B10169"/>
    <w:rsid w:val="00B14CFD"/>
    <w:rsid w:val="00B165CD"/>
    <w:rsid w:val="00B35667"/>
    <w:rsid w:val="00B455DA"/>
    <w:rsid w:val="00B46525"/>
    <w:rsid w:val="00B5053D"/>
    <w:rsid w:val="00B60989"/>
    <w:rsid w:val="00B61CE2"/>
    <w:rsid w:val="00B6580C"/>
    <w:rsid w:val="00B65E0B"/>
    <w:rsid w:val="00B74174"/>
    <w:rsid w:val="00B7464C"/>
    <w:rsid w:val="00B81916"/>
    <w:rsid w:val="00B85B5A"/>
    <w:rsid w:val="00B87023"/>
    <w:rsid w:val="00BA44FA"/>
    <w:rsid w:val="00BA4B15"/>
    <w:rsid w:val="00BA6DB2"/>
    <w:rsid w:val="00BB7FF9"/>
    <w:rsid w:val="00BD736A"/>
    <w:rsid w:val="00BF2D32"/>
    <w:rsid w:val="00BF373B"/>
    <w:rsid w:val="00C12354"/>
    <w:rsid w:val="00C13D47"/>
    <w:rsid w:val="00C141AC"/>
    <w:rsid w:val="00C1679C"/>
    <w:rsid w:val="00C261FE"/>
    <w:rsid w:val="00C36308"/>
    <w:rsid w:val="00C52104"/>
    <w:rsid w:val="00C521F9"/>
    <w:rsid w:val="00C56409"/>
    <w:rsid w:val="00C6506A"/>
    <w:rsid w:val="00C657BC"/>
    <w:rsid w:val="00C70267"/>
    <w:rsid w:val="00C70A6C"/>
    <w:rsid w:val="00C72057"/>
    <w:rsid w:val="00C83827"/>
    <w:rsid w:val="00C838B2"/>
    <w:rsid w:val="00C879E9"/>
    <w:rsid w:val="00C90CB4"/>
    <w:rsid w:val="00C919D1"/>
    <w:rsid w:val="00C93F45"/>
    <w:rsid w:val="00CA3F19"/>
    <w:rsid w:val="00CB2A68"/>
    <w:rsid w:val="00CB5987"/>
    <w:rsid w:val="00CB7318"/>
    <w:rsid w:val="00CB7884"/>
    <w:rsid w:val="00CC1C6F"/>
    <w:rsid w:val="00CC5A10"/>
    <w:rsid w:val="00CD7011"/>
    <w:rsid w:val="00CD7DB8"/>
    <w:rsid w:val="00CE6389"/>
    <w:rsid w:val="00CF209D"/>
    <w:rsid w:val="00D01A46"/>
    <w:rsid w:val="00D06575"/>
    <w:rsid w:val="00D07086"/>
    <w:rsid w:val="00D07EA3"/>
    <w:rsid w:val="00D112B9"/>
    <w:rsid w:val="00D15934"/>
    <w:rsid w:val="00D311F4"/>
    <w:rsid w:val="00D37A5E"/>
    <w:rsid w:val="00D436EC"/>
    <w:rsid w:val="00D442E8"/>
    <w:rsid w:val="00D51676"/>
    <w:rsid w:val="00D52242"/>
    <w:rsid w:val="00D621D2"/>
    <w:rsid w:val="00D62C7C"/>
    <w:rsid w:val="00D6635D"/>
    <w:rsid w:val="00D711C2"/>
    <w:rsid w:val="00D77747"/>
    <w:rsid w:val="00D9071D"/>
    <w:rsid w:val="00D96EE2"/>
    <w:rsid w:val="00DA1269"/>
    <w:rsid w:val="00DB640C"/>
    <w:rsid w:val="00DB78CA"/>
    <w:rsid w:val="00DB7FA1"/>
    <w:rsid w:val="00DC3DEC"/>
    <w:rsid w:val="00DC484B"/>
    <w:rsid w:val="00DC56E0"/>
    <w:rsid w:val="00DC5CEF"/>
    <w:rsid w:val="00DD30F3"/>
    <w:rsid w:val="00DD7749"/>
    <w:rsid w:val="00DF02A8"/>
    <w:rsid w:val="00E030EF"/>
    <w:rsid w:val="00E067A6"/>
    <w:rsid w:val="00E302DB"/>
    <w:rsid w:val="00E31518"/>
    <w:rsid w:val="00E33508"/>
    <w:rsid w:val="00E558E2"/>
    <w:rsid w:val="00E561AA"/>
    <w:rsid w:val="00E605EC"/>
    <w:rsid w:val="00E6215C"/>
    <w:rsid w:val="00E665D2"/>
    <w:rsid w:val="00E75BDB"/>
    <w:rsid w:val="00EB635B"/>
    <w:rsid w:val="00EC44DD"/>
    <w:rsid w:val="00EC67DA"/>
    <w:rsid w:val="00EC6E50"/>
    <w:rsid w:val="00EC7666"/>
    <w:rsid w:val="00ED3111"/>
    <w:rsid w:val="00EE0171"/>
    <w:rsid w:val="00EE0E7A"/>
    <w:rsid w:val="00EF71D0"/>
    <w:rsid w:val="00F0265E"/>
    <w:rsid w:val="00F032ED"/>
    <w:rsid w:val="00F047FE"/>
    <w:rsid w:val="00F1025F"/>
    <w:rsid w:val="00F10599"/>
    <w:rsid w:val="00F124A9"/>
    <w:rsid w:val="00F12D54"/>
    <w:rsid w:val="00F1718D"/>
    <w:rsid w:val="00F17274"/>
    <w:rsid w:val="00F22EB0"/>
    <w:rsid w:val="00F26E61"/>
    <w:rsid w:val="00F27F86"/>
    <w:rsid w:val="00F34268"/>
    <w:rsid w:val="00F34C62"/>
    <w:rsid w:val="00F374E7"/>
    <w:rsid w:val="00F51F0A"/>
    <w:rsid w:val="00F562AE"/>
    <w:rsid w:val="00F610A5"/>
    <w:rsid w:val="00F71178"/>
    <w:rsid w:val="00F75AB1"/>
    <w:rsid w:val="00F764F4"/>
    <w:rsid w:val="00F839D4"/>
    <w:rsid w:val="00F859E0"/>
    <w:rsid w:val="00F863B9"/>
    <w:rsid w:val="00F90795"/>
    <w:rsid w:val="00F91154"/>
    <w:rsid w:val="00F97C4F"/>
    <w:rsid w:val="00FA124E"/>
    <w:rsid w:val="00FA2596"/>
    <w:rsid w:val="00FA4A67"/>
    <w:rsid w:val="00FA63BF"/>
    <w:rsid w:val="00FA7BB4"/>
    <w:rsid w:val="00FB5FA7"/>
    <w:rsid w:val="00FC3918"/>
    <w:rsid w:val="00FE1968"/>
    <w:rsid w:val="00FE2DBF"/>
    <w:rsid w:val="00FE57A6"/>
    <w:rsid w:val="00FE78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BB1935"/>
  <w15:chartTrackingRefBased/>
  <w15:docId w15:val="{ADE6E192-2295-1045-AB06-FAB4197222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N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4C62"/>
    <w:pPr>
      <w:widowControl w:val="0"/>
      <w:jc w:val="both"/>
    </w:pPr>
    <w:rPr>
      <w:rFonts w:ascii="Times New Roman" w:eastAsia="Times New Roman" w:hAnsi="Times New Roman" w:cs="Times New Roman"/>
      <w:kern w:val="2"/>
      <w:sz w:val="21"/>
      <w:szCs w:val="2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6439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SimHei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SimSun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06</Words>
  <Characters>60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0</cp:revision>
  <dcterms:created xsi:type="dcterms:W3CDTF">2022-03-23T07:13:00Z</dcterms:created>
  <dcterms:modified xsi:type="dcterms:W3CDTF">2022-05-05T14:06:00Z</dcterms:modified>
</cp:coreProperties>
</file>